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1B4D3" w14:textId="51B3882A" w:rsidR="00652D04" w:rsidRPr="006E78C9" w:rsidRDefault="001F61FD" w:rsidP="00652D04">
      <w:bookmarkStart w:id="0" w:name="_Ref156919272"/>
      <w:r>
        <w:rPr>
          <w:rFonts w:cs="Times New Roman"/>
          <w:lang w:eastAsia="zh-CN"/>
        </w:rPr>
        <w:t xml:space="preserve">Multimedia </w:t>
      </w:r>
      <w:r w:rsidR="00652D04" w:rsidRPr="006E78C9">
        <w:t xml:space="preserve">Appendix </w:t>
      </w:r>
      <w:bookmarkEnd w:id="0"/>
      <w:r>
        <w:t>1</w:t>
      </w:r>
      <w:r w:rsidR="00652D04" w:rsidRPr="006E78C9">
        <w:rPr>
          <w:rFonts w:hint="eastAsia"/>
          <w:lang w:eastAsia="zh-CN"/>
        </w:rPr>
        <w:t>.</w:t>
      </w:r>
      <w:r w:rsidR="00652D04" w:rsidRPr="006E78C9">
        <w:rPr>
          <w:rFonts w:hint="eastAsia"/>
        </w:rPr>
        <w:t xml:space="preserve"> </w:t>
      </w:r>
      <w:r w:rsidR="00652D04" w:rsidRPr="006E78C9">
        <w:t>Initial Sample Semi-Structured Focus Group Guideline</w:t>
      </w:r>
    </w:p>
    <w:p w14:paraId="3212CC02" w14:textId="77777777" w:rsidR="00652D04" w:rsidRPr="006E78C9" w:rsidRDefault="00652D04" w:rsidP="00652D04">
      <w:pPr>
        <w:pStyle w:val="Heading2"/>
        <w:adjustRightInd w:val="0"/>
        <w:snapToGrid w:val="0"/>
        <w:spacing w:beforeLines="50" w:before="120" w:line="360" w:lineRule="auto"/>
        <w:rPr>
          <w:rFonts w:ascii="Cambria" w:hAnsi="Cambria"/>
          <w:color w:val="000000" w:themeColor="text1"/>
          <w:sz w:val="21"/>
          <w:szCs w:val="21"/>
        </w:rPr>
      </w:pPr>
      <w:bookmarkStart w:id="1" w:name="OLE_LINK5"/>
      <w:bookmarkStart w:id="2" w:name="OLE_LINK6"/>
      <w:r w:rsidRPr="006E78C9">
        <w:rPr>
          <w:rFonts w:ascii="Cambria" w:hAnsi="Cambria"/>
          <w:color w:val="000000" w:themeColor="text1"/>
          <w:sz w:val="21"/>
          <w:szCs w:val="21"/>
        </w:rPr>
        <w:t>Introduction (5 mins)</w:t>
      </w:r>
    </w:p>
    <w:p w14:paraId="16293BE6" w14:textId="77777777" w:rsidR="00652D04" w:rsidRPr="006E78C9" w:rsidRDefault="00652D04" w:rsidP="00652D04">
      <w:pPr>
        <w:autoSpaceDE w:val="0"/>
        <w:autoSpaceDN w:val="0"/>
        <w:adjustRightInd w:val="0"/>
        <w:snapToGrid w:val="0"/>
        <w:spacing w:line="360" w:lineRule="auto"/>
        <w:rPr>
          <w:rFonts w:ascii="Cambria" w:eastAsia="LiberationSerif-Bold" w:hAnsi="Cambria"/>
          <w:b/>
          <w:bCs/>
          <w:szCs w:val="21"/>
        </w:rPr>
      </w:pPr>
      <w:r w:rsidRPr="006E78C9">
        <w:rPr>
          <w:rFonts w:ascii="Cambria" w:eastAsia="LiberationSerif" w:hAnsi="Cambria"/>
          <w:szCs w:val="21"/>
        </w:rPr>
        <w:t>The researcher performs a self-introduction, goes over the consent information with the participant,</w:t>
      </w:r>
      <w:r w:rsidRPr="006E78C9">
        <w:rPr>
          <w:rFonts w:ascii="Cambria" w:hAnsi="Cambria"/>
        </w:rPr>
        <w:t xml:space="preserve"> </w:t>
      </w:r>
      <w:r w:rsidRPr="006E78C9">
        <w:rPr>
          <w:rFonts w:ascii="Cambria" w:eastAsia="LiberationSerif" w:hAnsi="Cambria"/>
          <w:szCs w:val="21"/>
        </w:rPr>
        <w:t>introduces the whole interview schedule, and emphasizes again: “</w:t>
      </w:r>
      <w:r w:rsidRPr="006E78C9">
        <w:rPr>
          <w:rFonts w:ascii="Cambria" w:eastAsia="LiberationSerif" w:hAnsi="Cambria"/>
          <w:i/>
          <w:szCs w:val="21"/>
        </w:rPr>
        <w:t>At any point, for any reason, you are welcome to take a break or stop the interview altogether</w:t>
      </w:r>
      <w:r w:rsidRPr="006E78C9">
        <w:rPr>
          <w:rFonts w:ascii="Cambria" w:eastAsia="LiberationSerif" w:hAnsi="Cambria"/>
          <w:szCs w:val="21"/>
        </w:rPr>
        <w:t>.”</w:t>
      </w:r>
    </w:p>
    <w:p w14:paraId="46EBB1DC" w14:textId="77777777" w:rsidR="00652D04" w:rsidRPr="006E78C9" w:rsidRDefault="00652D04" w:rsidP="00652D04">
      <w:pPr>
        <w:pStyle w:val="Heading2"/>
        <w:adjustRightInd w:val="0"/>
        <w:snapToGrid w:val="0"/>
        <w:spacing w:beforeLines="50" w:before="120" w:line="360" w:lineRule="auto"/>
        <w:rPr>
          <w:rFonts w:ascii="Cambria" w:hAnsi="Cambria"/>
          <w:color w:val="000000" w:themeColor="text1"/>
          <w:sz w:val="21"/>
          <w:szCs w:val="21"/>
        </w:rPr>
      </w:pPr>
      <w:r w:rsidRPr="006E78C9">
        <w:rPr>
          <w:rFonts w:ascii="Cambria" w:hAnsi="Cambria"/>
          <w:color w:val="000000" w:themeColor="text1"/>
          <w:sz w:val="21"/>
          <w:szCs w:val="21"/>
        </w:rPr>
        <w:t>Concept explanation or confirmation (5 mins)</w:t>
      </w:r>
    </w:p>
    <w:p w14:paraId="5B130D73" w14:textId="77777777" w:rsidR="00652D04" w:rsidRPr="006E78C9" w:rsidRDefault="00652D04" w:rsidP="00652D04">
      <w:pPr>
        <w:adjustRightInd w:val="0"/>
        <w:snapToGrid w:val="0"/>
        <w:spacing w:line="360" w:lineRule="auto"/>
        <w:rPr>
          <w:rFonts w:ascii="Cambria" w:hAnsi="Cambria"/>
        </w:rPr>
      </w:pPr>
      <w:r w:rsidRPr="006E78C9">
        <w:rPr>
          <w:rFonts w:ascii="Cambria" w:eastAsia="LiberationSerif" w:hAnsi="Cambria"/>
          <w:szCs w:val="21"/>
        </w:rPr>
        <w:t>The researcher re-explains or answers questions about the core concepts involved in this research: health information and health information avoidance.</w:t>
      </w:r>
    </w:p>
    <w:p w14:paraId="04F7EE64" w14:textId="77777777" w:rsidR="00652D04" w:rsidRPr="006E78C9" w:rsidRDefault="00652D04" w:rsidP="00652D04">
      <w:pPr>
        <w:pStyle w:val="Heading2"/>
        <w:adjustRightInd w:val="0"/>
        <w:snapToGrid w:val="0"/>
        <w:spacing w:beforeLines="50" w:before="120" w:line="360" w:lineRule="auto"/>
        <w:rPr>
          <w:rFonts w:ascii="Cambria" w:hAnsi="Cambria"/>
          <w:color w:val="000000" w:themeColor="text1"/>
          <w:sz w:val="21"/>
          <w:szCs w:val="21"/>
        </w:rPr>
      </w:pPr>
      <w:r w:rsidRPr="006E78C9">
        <w:rPr>
          <w:rFonts w:ascii="Cambria" w:hAnsi="Cambria"/>
          <w:color w:val="000000" w:themeColor="text1"/>
          <w:sz w:val="21"/>
          <w:szCs w:val="21"/>
        </w:rPr>
        <w:t>Opening Questions (Approximately 60 mins)</w:t>
      </w:r>
    </w:p>
    <w:p w14:paraId="36811E3D" w14:textId="77777777" w:rsidR="00652D04" w:rsidRPr="006E78C9" w:rsidRDefault="00652D04" w:rsidP="00652D04">
      <w:pPr>
        <w:adjustRightInd w:val="0"/>
        <w:snapToGrid w:val="0"/>
        <w:spacing w:line="360" w:lineRule="auto"/>
        <w:rPr>
          <w:rFonts w:ascii="Cambria" w:eastAsia="LiberationSerif" w:hAnsi="Cambria"/>
          <w:b/>
          <w:bCs/>
          <w:i/>
          <w:iCs/>
          <w:szCs w:val="21"/>
        </w:rPr>
      </w:pPr>
      <w:r w:rsidRPr="006E78C9">
        <w:rPr>
          <w:rFonts w:ascii="Cambria" w:hAnsi="Cambria"/>
          <w:b/>
          <w:bCs/>
          <w:szCs w:val="21"/>
        </w:rPr>
        <w:t>Initial questions</w:t>
      </w:r>
    </w:p>
    <w:p w14:paraId="1271CE93" w14:textId="77777777" w:rsidR="00652D04" w:rsidRPr="006E78C9" w:rsidRDefault="00652D04" w:rsidP="00652D04">
      <w:pPr>
        <w:widowControl w:val="0"/>
        <w:numPr>
          <w:ilvl w:val="0"/>
          <w:numId w:val="2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>Are you consciously avoiding exposure to certain health information in your daily life? Could you provide specific examples?</w:t>
      </w:r>
    </w:p>
    <w:p w14:paraId="330E8AA9" w14:textId="77777777" w:rsidR="00652D04" w:rsidRPr="006E78C9" w:rsidRDefault="00652D04" w:rsidP="00652D04">
      <w:pPr>
        <w:rPr>
          <w:rFonts w:ascii="Cambria" w:hAnsi="Cambria"/>
          <w:b/>
          <w:bCs/>
          <w:szCs w:val="21"/>
        </w:rPr>
      </w:pPr>
      <w:r w:rsidRPr="006E78C9">
        <w:rPr>
          <w:rFonts w:ascii="Cambria" w:hAnsi="Cambria"/>
          <w:b/>
          <w:bCs/>
          <w:szCs w:val="21"/>
        </w:rPr>
        <w:t xml:space="preserve">Some possible questions </w:t>
      </w:r>
    </w:p>
    <w:p w14:paraId="4FEA4425" w14:textId="77777777" w:rsidR="00652D04" w:rsidRPr="006E78C9" w:rsidRDefault="00652D04" w:rsidP="00652D04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>What factors do you consider when deciding whether to engage with a health topic?</w:t>
      </w:r>
    </w:p>
    <w:p w14:paraId="6945159B" w14:textId="77777777" w:rsidR="00652D04" w:rsidRPr="006E78C9" w:rsidRDefault="00652D04" w:rsidP="00652D04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>How do you perceive the influence of sociocultural factors, such as social norms and values, on your behavior of avoiding specific health information?</w:t>
      </w:r>
    </w:p>
    <w:p w14:paraId="1A5AD72B" w14:textId="77777777" w:rsidR="00652D04" w:rsidRPr="006E78C9" w:rsidRDefault="00652D04" w:rsidP="00652D04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 xml:space="preserve">What role does social pressure, particularly from peers or social media, play in your behavior of avoiding health information? </w:t>
      </w:r>
    </w:p>
    <w:p w14:paraId="29FD49C4" w14:textId="77777777" w:rsidR="00652D04" w:rsidRPr="006E78C9" w:rsidRDefault="00652D04" w:rsidP="00652D04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>Do you feel pressured to conform to certain norms or expectations?</w:t>
      </w:r>
    </w:p>
    <w:p w14:paraId="7503A011" w14:textId="77777777" w:rsidR="00652D04" w:rsidRPr="006E78C9" w:rsidRDefault="00652D04" w:rsidP="00652D04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>Can you give an example of when social pressure impacted your health decisions?</w:t>
      </w:r>
    </w:p>
    <w:p w14:paraId="2720B166" w14:textId="77777777" w:rsidR="00652D04" w:rsidRPr="006E78C9" w:rsidRDefault="00652D04" w:rsidP="00652D04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 xml:space="preserve">How has information overload affected your acquisition and processing of health information? </w:t>
      </w:r>
    </w:p>
    <w:p w14:paraId="2C426E66" w14:textId="77777777" w:rsidR="00652D04" w:rsidRPr="006E78C9" w:rsidRDefault="00652D04" w:rsidP="00652D04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>How do you cope with the abundance of health information from various sources?</w:t>
      </w:r>
    </w:p>
    <w:p w14:paraId="0B91F874" w14:textId="77777777" w:rsidR="00652D04" w:rsidRPr="006E78C9" w:rsidRDefault="00652D04" w:rsidP="00652D04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>To what extent does cognitive load contribute to your avoidance of specific health information?</w:t>
      </w:r>
    </w:p>
    <w:p w14:paraId="79F532DC" w14:textId="77777777" w:rsidR="00652D04" w:rsidRPr="006E78C9" w:rsidRDefault="00652D04" w:rsidP="00652D04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>Do you find yourself confused or conflicted by contradictory health information?</w:t>
      </w:r>
    </w:p>
    <w:p w14:paraId="4EAD0F04" w14:textId="77777777" w:rsidR="00652D04" w:rsidRPr="006E78C9" w:rsidRDefault="00652D04" w:rsidP="00652D04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>How do affective factors influence your behavior of avoiding health information?</w:t>
      </w:r>
    </w:p>
    <w:p w14:paraId="6025F846" w14:textId="77777777" w:rsidR="00652D04" w:rsidRPr="006E78C9" w:rsidRDefault="00652D04" w:rsidP="00652D04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>Do concerns or fears lead you to deliberately avoid certain health information?</w:t>
      </w:r>
    </w:p>
    <w:p w14:paraId="2BB27DE2" w14:textId="77777777" w:rsidR="00652D04" w:rsidRPr="006E78C9" w:rsidRDefault="00652D04" w:rsidP="00652D04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>In your opinion, what impact does the behavior of avoiding health information have on your overall health and well-being? Please share any personal experiences or perspectives you may have.</w:t>
      </w:r>
    </w:p>
    <w:p w14:paraId="79940284" w14:textId="77777777" w:rsidR="00652D04" w:rsidRPr="006E78C9" w:rsidRDefault="00652D04" w:rsidP="00652D04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>Are there specific topics or subjects that make you more inclined to avoid related health information? Could you provide examples to illustrate this tendency?</w:t>
      </w:r>
    </w:p>
    <w:p w14:paraId="3E3183BB" w14:textId="77777777" w:rsidR="00652D04" w:rsidRPr="006E78C9" w:rsidRDefault="00652D04" w:rsidP="00652D04">
      <w:pPr>
        <w:rPr>
          <w:rFonts w:ascii="Cambria" w:hAnsi="Cambria"/>
          <w:b/>
          <w:bCs/>
          <w:szCs w:val="21"/>
        </w:rPr>
      </w:pPr>
      <w:r w:rsidRPr="006E78C9">
        <w:rPr>
          <w:rFonts w:ascii="Cambria" w:hAnsi="Cambria"/>
          <w:b/>
          <w:bCs/>
          <w:szCs w:val="21"/>
        </w:rPr>
        <w:t>Concluding questions</w:t>
      </w:r>
    </w:p>
    <w:p w14:paraId="0C97677E" w14:textId="77777777" w:rsidR="00652D04" w:rsidRPr="006E78C9" w:rsidRDefault="00652D04" w:rsidP="00652D04">
      <w:pPr>
        <w:widowControl w:val="0"/>
        <w:numPr>
          <w:ilvl w:val="0"/>
          <w:numId w:val="3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 xml:space="preserve">Is there anything else you want to tell </w:t>
      </w:r>
      <w:r w:rsidRPr="006E78C9">
        <w:rPr>
          <w:rFonts w:ascii="Cambria" w:hAnsi="Cambria" w:hint="eastAsia"/>
        </w:rPr>
        <w:t>us</w:t>
      </w:r>
      <w:r w:rsidRPr="006E78C9">
        <w:rPr>
          <w:rFonts w:ascii="Cambria" w:hAnsi="Cambria"/>
        </w:rPr>
        <w:t>?</w:t>
      </w:r>
    </w:p>
    <w:p w14:paraId="2769F5FC" w14:textId="77777777" w:rsidR="00652D04" w:rsidRPr="006E78C9" w:rsidRDefault="00652D04" w:rsidP="00652D04">
      <w:pPr>
        <w:widowControl w:val="0"/>
        <w:numPr>
          <w:ilvl w:val="0"/>
          <w:numId w:val="3"/>
        </w:numPr>
        <w:spacing w:after="0" w:line="240" w:lineRule="auto"/>
        <w:jc w:val="both"/>
        <w:rPr>
          <w:rFonts w:ascii="Cambria" w:hAnsi="Cambria"/>
        </w:rPr>
      </w:pPr>
      <w:r w:rsidRPr="006E78C9">
        <w:rPr>
          <w:rFonts w:ascii="Cambria" w:hAnsi="Cambria"/>
        </w:rPr>
        <w:t>Do you have anything to ask me?</w:t>
      </w:r>
    </w:p>
    <w:p w14:paraId="270E9AA4" w14:textId="77777777" w:rsidR="00652D04" w:rsidRPr="006E78C9" w:rsidRDefault="00652D04" w:rsidP="00652D04">
      <w:pPr>
        <w:pStyle w:val="Heading2"/>
        <w:adjustRightInd w:val="0"/>
        <w:snapToGrid w:val="0"/>
        <w:spacing w:beforeLines="50" w:before="120" w:line="360" w:lineRule="auto"/>
        <w:rPr>
          <w:rFonts w:ascii="Cambria" w:hAnsi="Cambria"/>
          <w:color w:val="000000" w:themeColor="text1"/>
          <w:sz w:val="21"/>
          <w:szCs w:val="21"/>
        </w:rPr>
      </w:pPr>
      <w:r w:rsidRPr="006E78C9">
        <w:rPr>
          <w:rFonts w:ascii="Cambria" w:hAnsi="Cambria"/>
          <w:color w:val="000000" w:themeColor="text1"/>
          <w:sz w:val="21"/>
          <w:szCs w:val="21"/>
        </w:rPr>
        <w:lastRenderedPageBreak/>
        <w:t>Background survey (5 mins)</w:t>
      </w:r>
    </w:p>
    <w:p w14:paraId="764F541A" w14:textId="77777777" w:rsidR="00652D04" w:rsidRPr="006E78C9" w:rsidRDefault="00652D04" w:rsidP="00652D04">
      <w:pPr>
        <w:adjustRightInd w:val="0"/>
        <w:snapToGrid w:val="0"/>
        <w:spacing w:line="360" w:lineRule="auto"/>
        <w:rPr>
          <w:rFonts w:ascii="Cambria" w:hAnsi="Cambria"/>
          <w:b/>
        </w:rPr>
      </w:pPr>
      <w:r w:rsidRPr="006E78C9">
        <w:rPr>
          <w:rFonts w:ascii="Cambria" w:eastAsia="LiberationSerif" w:hAnsi="Cambria"/>
          <w:szCs w:val="21"/>
        </w:rPr>
        <w:t xml:space="preserve">The researcher asks the participant to fill in the background questionnaire to learn his/her </w:t>
      </w:r>
      <w:r w:rsidRPr="006E78C9">
        <w:rPr>
          <w:rFonts w:ascii="Cambria" w:hAnsi="Cambria"/>
          <w:szCs w:val="21"/>
        </w:rPr>
        <w:t>population and social characteristics</w:t>
      </w:r>
      <w:r w:rsidRPr="006E78C9">
        <w:rPr>
          <w:rFonts w:ascii="Cambria" w:eastAsia="LiberationSerif" w:hAnsi="Cambria"/>
          <w:szCs w:val="21"/>
        </w:rPr>
        <w:t xml:space="preserve"> and answers questions that the participant may encounter.</w:t>
      </w:r>
    </w:p>
    <w:p w14:paraId="5C5A5112" w14:textId="77777777" w:rsidR="00652D04" w:rsidRPr="006E78C9" w:rsidRDefault="00652D04" w:rsidP="00652D04">
      <w:pPr>
        <w:pStyle w:val="Heading2"/>
        <w:adjustRightInd w:val="0"/>
        <w:snapToGrid w:val="0"/>
        <w:spacing w:beforeLines="50" w:before="120" w:line="360" w:lineRule="auto"/>
        <w:rPr>
          <w:rFonts w:ascii="Cambria" w:hAnsi="Cambria"/>
          <w:color w:val="000000" w:themeColor="text1"/>
          <w:sz w:val="21"/>
          <w:szCs w:val="21"/>
        </w:rPr>
      </w:pPr>
      <w:r w:rsidRPr="006E78C9">
        <w:rPr>
          <w:rFonts w:ascii="Cambria" w:hAnsi="Cambria"/>
          <w:color w:val="000000" w:themeColor="text1"/>
          <w:sz w:val="21"/>
          <w:szCs w:val="21"/>
        </w:rPr>
        <w:t>Conclude the interview (5 mins)</w:t>
      </w:r>
    </w:p>
    <w:p w14:paraId="4AEC2257" w14:textId="7C069AF6" w:rsidR="00155E8F" w:rsidRDefault="00652D04" w:rsidP="00652D04">
      <w:pPr>
        <w:adjustRightInd w:val="0"/>
        <w:snapToGrid w:val="0"/>
        <w:spacing w:line="360" w:lineRule="auto"/>
      </w:pPr>
      <w:r w:rsidRPr="006E78C9">
        <w:rPr>
          <w:rFonts w:ascii="Cambria" w:eastAsia="LiberationSerif" w:hAnsi="Cambria"/>
          <w:szCs w:val="21"/>
        </w:rPr>
        <w:t xml:space="preserve">The researcher thanks the participants and concludes the </w:t>
      </w:r>
      <w:r w:rsidRPr="006E78C9">
        <w:rPr>
          <w:rFonts w:ascii="Cambria" w:hAnsi="Cambria"/>
        </w:rPr>
        <w:t>online focus group</w:t>
      </w:r>
      <w:r w:rsidRPr="006E78C9">
        <w:rPr>
          <w:rFonts w:ascii="Cambria" w:eastAsia="LiberationSerif" w:hAnsi="Cambria"/>
          <w:szCs w:val="21"/>
        </w:rPr>
        <w:t xml:space="preserve"> interview</w:t>
      </w:r>
      <w:bookmarkEnd w:id="1"/>
      <w:bookmarkEnd w:id="2"/>
      <w:r>
        <w:rPr>
          <w:rFonts w:ascii="Cambria" w:eastAsia="LiberationSerif" w:hAnsi="Cambria"/>
          <w:szCs w:val="21"/>
        </w:rPr>
        <w:t>.</w:t>
      </w:r>
    </w:p>
    <w:sectPr w:rsidR="00155E8F" w:rsidSect="00D621A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Serif">
    <w:altName w:val="微软雅黑"/>
    <w:panose1 w:val="020B0604020202020204"/>
    <w:charset w:val="00"/>
    <w:family w:val="auto"/>
    <w:pitch w:val="default"/>
    <w:sig w:usb0="00000001" w:usb1="080E0000" w:usb2="00000010" w:usb3="00000000" w:csb0="00040000" w:csb1="00000000"/>
  </w:font>
  <w:font w:name="LiberationSerif-Bold">
    <w:altName w:val="苹方-简"/>
    <w:panose1 w:val="020B0604020202020204"/>
    <w:charset w:val="00"/>
    <w:family w:val="auto"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5290D"/>
    <w:multiLevelType w:val="hybridMultilevel"/>
    <w:tmpl w:val="2A52F8D4"/>
    <w:lvl w:ilvl="0" w:tplc="DE6A1548">
      <w:start w:val="1"/>
      <w:numFmt w:val="bullet"/>
      <w:lvlText w:val="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454B9D"/>
    <w:multiLevelType w:val="hybridMultilevel"/>
    <w:tmpl w:val="F592A3DE"/>
    <w:lvl w:ilvl="0" w:tplc="DE6A1548">
      <w:start w:val="1"/>
      <w:numFmt w:val="bullet"/>
      <w:lvlText w:val="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16F09E7"/>
    <w:multiLevelType w:val="hybridMultilevel"/>
    <w:tmpl w:val="286C3E0C"/>
    <w:lvl w:ilvl="0" w:tplc="DE6A1548">
      <w:start w:val="1"/>
      <w:numFmt w:val="bullet"/>
      <w:lvlText w:val="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4691279">
    <w:abstractNumId w:val="1"/>
  </w:num>
  <w:num w:numId="2" w16cid:durableId="1672297201">
    <w:abstractNumId w:val="0"/>
  </w:num>
  <w:num w:numId="3" w16cid:durableId="18780102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D04"/>
    <w:rsid w:val="000E1E6E"/>
    <w:rsid w:val="00155E8F"/>
    <w:rsid w:val="001D01F1"/>
    <w:rsid w:val="001F61FD"/>
    <w:rsid w:val="00652D04"/>
    <w:rsid w:val="008F6FE3"/>
    <w:rsid w:val="00D621A3"/>
    <w:rsid w:val="00D7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92E5E"/>
  <w15:chartTrackingRefBased/>
  <w15:docId w15:val="{2A61250D-9D78-4595-9BE0-4B1AEE81A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2D0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2D04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customStyle="1" w:styleId="Tabletext">
    <w:name w:val="Tabletext"/>
    <w:basedOn w:val="Normal"/>
    <w:link w:val="TabletextChar"/>
    <w:uiPriority w:val="99"/>
    <w:qFormat/>
    <w:rsid w:val="00652D04"/>
    <w:pPr>
      <w:spacing w:after="120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18"/>
      <w:lang w:eastAsia="en-US"/>
    </w:rPr>
  </w:style>
  <w:style w:type="character" w:customStyle="1" w:styleId="TabletextChar">
    <w:name w:val="Tabletext Char"/>
    <w:basedOn w:val="DefaultParagraphFont"/>
    <w:link w:val="Tabletext"/>
    <w:uiPriority w:val="99"/>
    <w:rsid w:val="00652D04"/>
    <w:rPr>
      <w:rFonts w:ascii="Times New Roman" w:eastAsia="Times New Roman" w:hAnsi="Times New Roman" w:cs="Times New Roman"/>
      <w:kern w:val="0"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JMIR Copyeditor</cp:lastModifiedBy>
  <cp:revision>2</cp:revision>
  <dcterms:created xsi:type="dcterms:W3CDTF">2024-02-26T18:06:00Z</dcterms:created>
  <dcterms:modified xsi:type="dcterms:W3CDTF">2024-02-26T18:06:00Z</dcterms:modified>
</cp:coreProperties>
</file>